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128" w:rsidRPr="00791128" w:rsidRDefault="006B17F9" w:rsidP="00791128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="00791128">
        <w:rPr>
          <w:rFonts w:ascii="Times New Roman" w:hAnsi="Times New Roman" w:cs="Times New Roman"/>
          <w:b/>
        </w:rPr>
        <w:t>:</w:t>
      </w:r>
      <w:r w:rsidR="00791128" w:rsidRPr="007F71B8">
        <w:rPr>
          <w:rFonts w:ascii="Times New Roman" w:eastAsia="Calibri" w:hAnsi="Times New Roman" w:cs="Times New Roman"/>
          <w:b/>
        </w:rPr>
        <w:t xml:space="preserve"> </w:t>
      </w:r>
      <w:r w:rsidR="009471DE" w:rsidRPr="007F71B8">
        <w:rPr>
          <w:rFonts w:ascii="Times New Roman" w:eastAsia="Calibri" w:hAnsi="Times New Roman" w:cs="Times New Roman"/>
        </w:rPr>
        <w:t>Fold change in differential abundance of protein spots for</w:t>
      </w:r>
      <w:r w:rsidR="00791128" w:rsidRPr="007F71B8">
        <w:rPr>
          <w:rFonts w:ascii="Times New Roman" w:eastAsia="Calibri" w:hAnsi="Times New Roman" w:cs="Times New Roman"/>
        </w:rPr>
        <w:t xml:space="preserve"> after to before senescence, in Early and Late PCG. F/E rep</w:t>
      </w:r>
      <w:bookmarkStart w:id="0" w:name="_GoBack"/>
      <w:bookmarkEnd w:id="0"/>
      <w:r w:rsidR="00791128" w:rsidRPr="007F71B8">
        <w:rPr>
          <w:rFonts w:ascii="Times New Roman" w:eastAsia="Calibri" w:hAnsi="Times New Roman" w:cs="Times New Roman"/>
        </w:rPr>
        <w:t xml:space="preserve">resents ratio for after to before senescence in Early PCG, whereas H/G represents that ratio for late PCG. </w:t>
      </w:r>
      <w:r w:rsidR="00187D1E" w:rsidRPr="007F71B8">
        <w:rPr>
          <w:rFonts w:ascii="Times New Roman" w:eastAsia="Calibri" w:hAnsi="Times New Roman" w:cs="Times New Roman"/>
        </w:rPr>
        <w:t>Positive values represent increased abund</w:t>
      </w:r>
      <w:r w:rsidR="00AB1468" w:rsidRPr="007F71B8">
        <w:rPr>
          <w:rFonts w:ascii="Times New Roman" w:eastAsia="Calibri" w:hAnsi="Times New Roman" w:cs="Times New Roman"/>
        </w:rPr>
        <w:t>ance; negative values represent</w:t>
      </w:r>
      <w:r w:rsidR="00187D1E" w:rsidRPr="007F71B8">
        <w:rPr>
          <w:rFonts w:ascii="Times New Roman" w:eastAsia="Calibri" w:hAnsi="Times New Roman" w:cs="Times New Roman"/>
        </w:rPr>
        <w:t xml:space="preserve"> decreased abundance. </w:t>
      </w:r>
      <w:r w:rsidR="00791128" w:rsidRPr="007F71B8">
        <w:rPr>
          <w:rFonts w:ascii="Times New Roman" w:eastAsia="Calibri" w:hAnsi="Times New Roman" w:cs="Times New Roman"/>
        </w:rPr>
        <w:t>All ratios included are statistically significant (p&lt;0.01).</w:t>
      </w:r>
      <w:r w:rsidR="00791128" w:rsidRPr="00791128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W w:w="9198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1553"/>
        <w:gridCol w:w="967"/>
        <w:gridCol w:w="653"/>
        <w:gridCol w:w="720"/>
        <w:gridCol w:w="900"/>
        <w:gridCol w:w="630"/>
        <w:gridCol w:w="720"/>
        <w:gridCol w:w="630"/>
        <w:gridCol w:w="900"/>
        <w:gridCol w:w="900"/>
      </w:tblGrid>
      <w:tr w:rsidR="00791128" w:rsidRPr="00791128" w:rsidTr="00005A65">
        <w:trPr>
          <w:trHeight w:val="1601"/>
          <w:jc w:val="center"/>
        </w:trPr>
        <w:tc>
          <w:tcPr>
            <w:tcW w:w="625" w:type="dxa"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Cs/>
                <w:color w:val="0000FF"/>
              </w:rPr>
              <w:t>Spot number</w:t>
            </w:r>
          </w:p>
        </w:tc>
        <w:tc>
          <w:tcPr>
            <w:tcW w:w="1553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 xml:space="preserve">Best hit protein </w:t>
            </w:r>
          </w:p>
        </w:tc>
        <w:tc>
          <w:tcPr>
            <w:tcW w:w="967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 xml:space="preserve"> Accession No. </w:t>
            </w:r>
          </w:p>
        </w:tc>
        <w:tc>
          <w:tcPr>
            <w:tcW w:w="653" w:type="dxa"/>
            <w:textDirection w:val="tbRl"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>F/E Av. Ratio</w:t>
            </w:r>
          </w:p>
        </w:tc>
        <w:tc>
          <w:tcPr>
            <w:tcW w:w="720" w:type="dxa"/>
            <w:textDirection w:val="tbRl"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>H/G Av. Ratio</w:t>
            </w:r>
          </w:p>
        </w:tc>
        <w:tc>
          <w:tcPr>
            <w:tcW w:w="900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 xml:space="preserve"> Protein MW </w:t>
            </w:r>
          </w:p>
        </w:tc>
        <w:tc>
          <w:tcPr>
            <w:tcW w:w="630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proofErr w:type="spellStart"/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>Pep.Count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 xml:space="preserve"> </w:t>
            </w:r>
          </w:p>
        </w:tc>
        <w:tc>
          <w:tcPr>
            <w:tcW w:w="720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 xml:space="preserve"> Protein Score  </w:t>
            </w:r>
          </w:p>
        </w:tc>
        <w:tc>
          <w:tcPr>
            <w:tcW w:w="630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 xml:space="preserve"> Protein Score C.I.% </w:t>
            </w:r>
          </w:p>
        </w:tc>
        <w:tc>
          <w:tcPr>
            <w:tcW w:w="900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 xml:space="preserve"> Total Ion Score </w:t>
            </w:r>
          </w:p>
        </w:tc>
        <w:tc>
          <w:tcPr>
            <w:tcW w:w="900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</w:rPr>
              <w:t xml:space="preserve"> Total Ion C.I.% 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25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2,3-bisphosphoglycerate-independent phosphoglycerate mutase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PMGI_MAIZE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60,582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31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Succinate dehydrogenase [ubiquinone]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flavoprotein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subunit, mitochondrial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DHSA_ORYSJ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68,810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33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phosphoenolpyruvate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carboxykinase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[Spartina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anglic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]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gi|220938712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4.72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5,617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43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34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phosphoenolpyruvate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carboxykinase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[Spartina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anglic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]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gi|220938712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2.56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4.88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5,617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36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phosphoenolpyruvate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carboxykinase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[Spartina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anglic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]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gi|220938712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5.75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5,617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58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Ribulose bisphosphate carboxylase large chain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RBL_SETIT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3.08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2,648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59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Ribulose bisphosphate </w:t>
            </w:r>
            <w:r w:rsidRPr="007911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carboxylase large chain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RBL_SETIT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4.11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2,648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lastRenderedPageBreak/>
              <w:t>60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Ribulose bisphosphate carboxylase large chain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RBL_AVESA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1.47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5.04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2,901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97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cysteine protease 1 precursor [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Z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mays]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gi|226496089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0,730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120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cysteine protease 1 precursor [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Z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mays]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gi|226496089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0,730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128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unknown [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Z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mays]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gi|223974857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39,043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133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Oxygen-evolving enhancer protein 1, chloroplastic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PSBO_HELAN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34,202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140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glutathione S-transferase GSTF14 [Oryza sativa Japonica Group]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gi|46276327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30,710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208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hypothetical protein azo3784 [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>Azoarcus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sp. BH72]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gi|119900073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10.59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2,288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791128" w:rsidRPr="00791128" w:rsidTr="00005A65">
        <w:trPr>
          <w:trHeight w:val="255"/>
          <w:jc w:val="center"/>
        </w:trPr>
        <w:tc>
          <w:tcPr>
            <w:tcW w:w="62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91128">
              <w:rPr>
                <w:rFonts w:ascii="Times New Roman" w:eastAsia="Times New Roman" w:hAnsi="Times New Roman" w:cs="Times New Roman"/>
                <w:bCs/>
              </w:rPr>
              <w:t>284</w:t>
            </w:r>
          </w:p>
        </w:tc>
        <w:tc>
          <w:tcPr>
            <w:tcW w:w="155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Ribulose bisphosphate carboxylase large chain </w:t>
            </w:r>
          </w:p>
        </w:tc>
        <w:tc>
          <w:tcPr>
            <w:tcW w:w="967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 xml:space="preserve"> RBL_LIQST </w:t>
            </w:r>
          </w:p>
        </w:tc>
        <w:tc>
          <w:tcPr>
            <w:tcW w:w="653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720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-4.26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52,626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63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  <w:tc>
          <w:tcPr>
            <w:tcW w:w="90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:rsidR="00842FAA" w:rsidRDefault="002D7BE6" w:rsidP="002D7BE6">
      <w:r>
        <w:t xml:space="preserve"> </w:t>
      </w:r>
    </w:p>
    <w:sectPr w:rsidR="00842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C34"/>
    <w:rsid w:val="00005A65"/>
    <w:rsid w:val="00187D1E"/>
    <w:rsid w:val="002D7BE6"/>
    <w:rsid w:val="0030704B"/>
    <w:rsid w:val="00386E2E"/>
    <w:rsid w:val="006B17F9"/>
    <w:rsid w:val="00791128"/>
    <w:rsid w:val="007F71B8"/>
    <w:rsid w:val="00842FAA"/>
    <w:rsid w:val="009471DE"/>
    <w:rsid w:val="009773CD"/>
    <w:rsid w:val="009A0C34"/>
    <w:rsid w:val="00AB1468"/>
    <w:rsid w:val="00CA0ED6"/>
    <w:rsid w:val="00CA3024"/>
    <w:rsid w:val="00F9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5DFE6-7CCF-47E2-A4BD-28C678E8F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C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2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2293C68-299E-4060-8F17-15CC9EBBE386}"/>
</file>

<file path=customXml/itemProps2.xml><?xml version="1.0" encoding="utf-8"?>
<ds:datastoreItem xmlns:ds="http://schemas.openxmlformats.org/officeDocument/2006/customXml" ds:itemID="{A859FE42-3D0C-43F6-9BCD-2AEC67A43A49}"/>
</file>

<file path=customXml/itemProps3.xml><?xml version="1.0" encoding="utf-8"?>
<ds:datastoreItem xmlns:ds="http://schemas.openxmlformats.org/officeDocument/2006/customXml" ds:itemID="{A3077B2D-BFC3-4422-9063-8AD0BC4044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dh</dc:creator>
  <cp:keywords/>
  <dc:description/>
  <cp:lastModifiedBy>Jai Rohila</cp:lastModifiedBy>
  <cp:revision>13</cp:revision>
  <dcterms:created xsi:type="dcterms:W3CDTF">2015-11-09T23:56:00Z</dcterms:created>
  <dcterms:modified xsi:type="dcterms:W3CDTF">2016-02-1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